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016ECE" w14:textId="7F891FE0" w:rsidR="00CB6AC8" w:rsidRPr="00A6046D" w:rsidRDefault="008B5362" w:rsidP="0020752D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bookmarkStart w:id="0" w:name="_Hlk67145598"/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7F7056" w:rsidRPr="0035478E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CB6AC8" w:rsidRPr="0035478E">
        <w:rPr>
          <w:rFonts w:ascii="Times New Roman" w:hAnsi="Times New Roman" w:cs="Times New Roman"/>
          <w:b/>
          <w:sz w:val="24"/>
          <w:szCs w:val="24"/>
        </w:rPr>
        <w:t xml:space="preserve">Parameter values for the </w:t>
      </w:r>
      <w:r w:rsidR="00714666" w:rsidRPr="0035478E">
        <w:rPr>
          <w:rFonts w:ascii="Times New Roman" w:hAnsi="Times New Roman" w:cs="Times New Roman"/>
          <w:b/>
          <w:sz w:val="24"/>
          <w:szCs w:val="24"/>
        </w:rPr>
        <w:t>annual</w:t>
      </w:r>
      <w:r w:rsidR="00CB6AC8" w:rsidRPr="0035478E">
        <w:rPr>
          <w:rFonts w:ascii="Times New Roman" w:hAnsi="Times New Roman" w:cs="Times New Roman"/>
          <w:b/>
          <w:sz w:val="24"/>
          <w:szCs w:val="24"/>
        </w:rPr>
        <w:t xml:space="preserve"> social welfare function</w:t>
      </w:r>
      <w:r w:rsidR="00F450FD" w:rsidRPr="0035478E">
        <w:rPr>
          <w:rFonts w:ascii="Times New Roman" w:hAnsi="Times New Roman" w:cs="Times New Roman"/>
          <w:b/>
          <w:sz w:val="24"/>
          <w:szCs w:val="24"/>
        </w:rPr>
        <w:t>s</w:t>
      </w:r>
      <w:r w:rsidR="00714666" w:rsidRPr="0035478E">
        <w:rPr>
          <w:rFonts w:ascii="Times New Roman" w:hAnsi="Times New Roman" w:cs="Times New Roman"/>
          <w:b/>
          <w:sz w:val="24"/>
          <w:szCs w:val="24"/>
        </w:rPr>
        <w:t xml:space="preserve"> in China</w:t>
      </w:r>
      <w:r w:rsidR="0020752D" w:rsidRPr="0035478E">
        <w:rPr>
          <w:rFonts w:ascii="Times New Roman" w:hAnsi="Times New Roman" w:cs="Times New Roman"/>
          <w:b/>
          <w:sz w:val="24"/>
          <w:szCs w:val="24"/>
        </w:rPr>
        <w:t xml:space="preserve"> from 1990 to 2016</w:t>
      </w:r>
      <w:r w:rsidR="00F450FD">
        <w:rPr>
          <w:rFonts w:ascii="Times New Roman" w:hAnsi="Times New Roman" w:cs="Times New Roman"/>
          <w:b/>
          <w:sz w:val="24"/>
          <w:szCs w:val="24"/>
        </w:rPr>
        <w:t>.</w:t>
      </w:r>
      <w:bookmarkEnd w:id="0"/>
    </w:p>
    <w:tbl>
      <w:tblPr>
        <w:tblW w:w="90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0"/>
        <w:gridCol w:w="2717"/>
        <w:gridCol w:w="2717"/>
        <w:gridCol w:w="1256"/>
        <w:gridCol w:w="1256"/>
      </w:tblGrid>
      <w:tr w:rsidR="00CB6AC8" w:rsidRPr="00A6046D" w14:paraId="24DC30D4" w14:textId="77777777" w:rsidTr="00CC0707">
        <w:trPr>
          <w:trHeight w:val="522"/>
          <w:jc w:val="center"/>
        </w:trPr>
        <w:tc>
          <w:tcPr>
            <w:tcW w:w="1100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D04C010" w14:textId="77777777" w:rsidR="00CB6AC8" w:rsidRPr="00A6046D" w:rsidRDefault="00714666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kern w:val="0"/>
                <w:sz w:val="22"/>
              </w:rPr>
            </w:pPr>
            <w:r w:rsidRPr="00A6046D">
              <w:rPr>
                <w:rFonts w:ascii="Times New Roman" w:eastAsia="Gulim" w:hAnsi="Times New Roman" w:cs="Times New Roman"/>
                <w:b/>
                <w:kern w:val="0"/>
                <w:sz w:val="22"/>
              </w:rPr>
              <w:t>Year</w:t>
            </w:r>
          </w:p>
        </w:tc>
        <w:tc>
          <w:tcPr>
            <w:tcW w:w="2717" w:type="dxa"/>
            <w:tcBorders>
              <w:bottom w:val="dott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A48D698" w14:textId="77777777" w:rsidR="00CB6AC8" w:rsidRPr="00A6046D" w:rsidRDefault="00CB6AC8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A6046D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Critical low-income value</w:t>
            </w:r>
          </w:p>
        </w:tc>
        <w:tc>
          <w:tcPr>
            <w:tcW w:w="2717" w:type="dxa"/>
            <w:tcBorders>
              <w:left w:val="dashed" w:sz="4" w:space="0" w:color="auto"/>
              <w:bottom w:val="dott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75D4236" w14:textId="77777777" w:rsidR="00CB6AC8" w:rsidRPr="00A6046D" w:rsidRDefault="00CB6AC8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A6046D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 xml:space="preserve">Critical high-income value </w:t>
            </w:r>
          </w:p>
        </w:tc>
        <w:tc>
          <w:tcPr>
            <w:tcW w:w="1256" w:type="dxa"/>
            <w:tcBorders>
              <w:left w:val="dashed" w:sz="4" w:space="0" w:color="auto"/>
              <w:bottom w:val="dott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FC1E5E9" w14:textId="77777777" w:rsidR="00CB6AC8" w:rsidRPr="00A6046D" w:rsidRDefault="00CB6AC8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A6046D">
              <w:rPr>
                <w:rFonts w:ascii="Times New Roman" w:eastAsia="CSongGB18030C-Light" w:hAnsi="Times New Roman" w:cs="Times New Roman"/>
                <w:b/>
                <w:color w:val="000000"/>
                <w:kern w:val="0"/>
                <w:sz w:val="22"/>
              </w:rPr>
              <w:t>μ</w:t>
            </w:r>
          </w:p>
        </w:tc>
        <w:tc>
          <w:tcPr>
            <w:tcW w:w="1256" w:type="dxa"/>
            <w:tcBorders>
              <w:left w:val="dash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E02C0" w14:textId="77777777" w:rsidR="00CB6AC8" w:rsidRPr="00A6046D" w:rsidRDefault="00CB6AC8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A6046D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α</w:t>
            </w:r>
          </w:p>
        </w:tc>
      </w:tr>
      <w:tr w:rsidR="00CB6AC8" w:rsidRPr="00A6046D" w14:paraId="217D241E" w14:textId="77777777" w:rsidTr="00CC0707">
        <w:trPr>
          <w:trHeight w:val="522"/>
          <w:jc w:val="center"/>
        </w:trPr>
        <w:tc>
          <w:tcPr>
            <w:tcW w:w="110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2E4A0DE2" w14:textId="77777777" w:rsidR="00CB6AC8" w:rsidRPr="00A6046D" w:rsidRDefault="00CB6AC8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2717" w:type="dxa"/>
            <w:tcBorders>
              <w:top w:val="dott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6A035AE9" w14:textId="77777777" w:rsidR="00CB6AC8" w:rsidRPr="00A6046D" w:rsidRDefault="00CB6AC8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6046D">
              <w:rPr>
                <w:rFonts w:ascii="Times New Roman" w:hAnsi="Times New Roman" w:cs="Times New Roman"/>
                <w:position w:val="-24"/>
                <w:sz w:val="22"/>
              </w:rPr>
              <w:object w:dxaOrig="2200" w:dyaOrig="660" w14:anchorId="467E633B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87.45pt;height:25.6pt" o:ole="" o:preferrelative="f">
                  <v:imagedata r:id="rId5" o:title=""/>
                  <o:lock v:ext="edit" aspectratio="f"/>
                </v:shape>
                <o:OLEObject Type="Embed" ProgID="Equation.DSMT4" ShapeID="_x0000_i1025" DrawAspect="Content" ObjectID="_1677758620" r:id="rId6"/>
              </w:object>
            </w:r>
          </w:p>
        </w:tc>
        <w:tc>
          <w:tcPr>
            <w:tcW w:w="2717" w:type="dxa"/>
            <w:tcBorders>
              <w:top w:val="dott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1DC3853F" w14:textId="77777777" w:rsidR="00CB6AC8" w:rsidRPr="00A6046D" w:rsidRDefault="00CB6AC8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6046D">
              <w:rPr>
                <w:rFonts w:ascii="Times New Roman" w:hAnsi="Times New Roman" w:cs="Times New Roman"/>
                <w:position w:val="-24"/>
                <w:sz w:val="22"/>
              </w:rPr>
              <w:object w:dxaOrig="2600" w:dyaOrig="660" w14:anchorId="79B19C95">
                <v:shape id="_x0000_i1026" type="#_x0000_t75" style="width:102.5pt;height:25.6pt" o:ole="" o:preferrelative="f">
                  <v:imagedata r:id="rId7" o:title=""/>
                  <o:lock v:ext="edit" aspectratio="f"/>
                </v:shape>
                <o:OLEObject Type="Embed" ProgID="Equation.DSMT4" ShapeID="_x0000_i1026" DrawAspect="Content" ObjectID="_1677758621" r:id="rId8"/>
              </w:object>
            </w:r>
          </w:p>
        </w:tc>
        <w:tc>
          <w:tcPr>
            <w:tcW w:w="1256" w:type="dxa"/>
            <w:tcBorders>
              <w:top w:val="dott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70DB8B3D" w14:textId="77777777" w:rsidR="00CB6AC8" w:rsidRPr="00A6046D" w:rsidRDefault="00CB6AC8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CSongGB18030C-Light" w:hAnsi="Times New Roman" w:cs="Times New Roman"/>
                <w:color w:val="000000"/>
                <w:kern w:val="0"/>
                <w:sz w:val="22"/>
              </w:rPr>
            </w:pPr>
            <w:r w:rsidRPr="00A6046D">
              <w:rPr>
                <w:rFonts w:ascii="Times New Roman" w:hAnsi="Times New Roman" w:cs="Times New Roman"/>
                <w:position w:val="-24"/>
                <w:sz w:val="22"/>
              </w:rPr>
              <w:object w:dxaOrig="1200" w:dyaOrig="660" w14:anchorId="2DD0EB47">
                <v:shape id="_x0000_i1027" type="#_x0000_t75" style="width:49.9pt;height:26.95pt" o:ole="" o:preferrelative="f">
                  <v:imagedata r:id="rId9" o:title=""/>
                  <o:lock v:ext="edit" aspectratio="f"/>
                </v:shape>
                <o:OLEObject Type="Embed" ProgID="Equation.DSMT4" ShapeID="_x0000_i1027" DrawAspect="Content" ObjectID="_1677758622" r:id="rId10"/>
              </w:object>
            </w:r>
          </w:p>
        </w:tc>
        <w:tc>
          <w:tcPr>
            <w:tcW w:w="1256" w:type="dxa"/>
            <w:tcBorders>
              <w:top w:val="dotted" w:sz="4" w:space="0" w:color="auto"/>
              <w:left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799CB2" w14:textId="77777777" w:rsidR="00CB6AC8" w:rsidRPr="00A6046D" w:rsidRDefault="00CB6AC8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6046D">
              <w:rPr>
                <w:rFonts w:ascii="Times New Roman" w:hAnsi="Times New Roman" w:cs="Times New Roman"/>
                <w:position w:val="-32"/>
                <w:sz w:val="22"/>
              </w:rPr>
              <w:object w:dxaOrig="1160" w:dyaOrig="700" w14:anchorId="42DED30B">
                <v:shape id="_x0000_i1028" type="#_x0000_t75" style="width:47.7pt;height:27.85pt" o:ole="" o:preferrelative="f">
                  <v:imagedata r:id="rId11" o:title=""/>
                  <o:lock v:ext="edit" aspectratio="f"/>
                </v:shape>
                <o:OLEObject Type="Embed" ProgID="Equation.DSMT4" ShapeID="_x0000_i1028" DrawAspect="Content" ObjectID="_1677758623" r:id="rId12"/>
              </w:object>
            </w:r>
          </w:p>
        </w:tc>
      </w:tr>
      <w:tr w:rsidR="00CC0707" w:rsidRPr="00A6046D" w14:paraId="638AB790" w14:textId="77777777" w:rsidTr="00CC0707">
        <w:trPr>
          <w:trHeight w:val="522"/>
          <w:jc w:val="center"/>
        </w:trPr>
        <w:tc>
          <w:tcPr>
            <w:tcW w:w="1100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58DF695D" w14:textId="77777777" w:rsidR="00CC0707" w:rsidRPr="00A6046D" w:rsidRDefault="00CC0707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b/>
                <w:kern w:val="0"/>
                <w:sz w:val="22"/>
              </w:rPr>
              <w:t>1990</w:t>
            </w:r>
          </w:p>
        </w:tc>
        <w:tc>
          <w:tcPr>
            <w:tcW w:w="2717" w:type="dxa"/>
            <w:tcBorders>
              <w:top w:val="dott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0DDA0628" w14:textId="77777777" w:rsidR="00CC0707" w:rsidRPr="00A6046D" w:rsidRDefault="001704B1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.</w:t>
            </w:r>
            <w:r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2717" w:type="dxa"/>
            <w:tcBorders>
              <w:top w:val="dotted" w:sz="4" w:space="0" w:color="auto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002AD931" w14:textId="77777777" w:rsidR="00CC0707" w:rsidRPr="00A6046D" w:rsidRDefault="001704B1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.45</w:t>
            </w:r>
          </w:p>
        </w:tc>
        <w:tc>
          <w:tcPr>
            <w:tcW w:w="1256" w:type="dxa"/>
            <w:tcBorders>
              <w:top w:val="dotted" w:sz="4" w:space="0" w:color="auto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06DAEA2C" w14:textId="77777777" w:rsidR="00CC0707" w:rsidRPr="00A6046D" w:rsidRDefault="001704B1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.93</w:t>
            </w:r>
          </w:p>
        </w:tc>
        <w:tc>
          <w:tcPr>
            <w:tcW w:w="1256" w:type="dxa"/>
            <w:tcBorders>
              <w:top w:val="dotted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64466" w14:textId="77777777" w:rsidR="00CC0707" w:rsidRPr="00A6046D" w:rsidRDefault="001704B1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5</w:t>
            </w:r>
          </w:p>
        </w:tc>
      </w:tr>
      <w:tr w:rsidR="00CC0707" w:rsidRPr="00A6046D" w14:paraId="390DF013" w14:textId="77777777" w:rsidTr="001704B1">
        <w:trPr>
          <w:trHeight w:val="52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BB0FAF2" w14:textId="77777777" w:rsidR="00CC0707" w:rsidRPr="00A6046D" w:rsidRDefault="00CC0707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b/>
                <w:kern w:val="0"/>
                <w:sz w:val="22"/>
              </w:rPr>
              <w:t>1996</w:t>
            </w:r>
          </w:p>
        </w:tc>
        <w:tc>
          <w:tcPr>
            <w:tcW w:w="2717" w:type="dxa"/>
            <w:tcBorders>
              <w:top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2F98002A" w14:textId="77777777" w:rsidR="00CC0707" w:rsidRPr="00A6046D" w:rsidRDefault="001704B1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.70</w:t>
            </w:r>
          </w:p>
        </w:tc>
        <w:tc>
          <w:tcPr>
            <w:tcW w:w="2717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754B1476" w14:textId="77777777" w:rsidR="00CC0707" w:rsidRPr="00A6046D" w:rsidRDefault="001704B1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2.65</w:t>
            </w:r>
          </w:p>
        </w:tc>
        <w:tc>
          <w:tcPr>
            <w:tcW w:w="1256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5C5CDE76" w14:textId="77777777" w:rsidR="00CC0707" w:rsidRPr="00A6046D" w:rsidRDefault="001704B1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.18</w:t>
            </w:r>
          </w:p>
        </w:tc>
        <w:tc>
          <w:tcPr>
            <w:tcW w:w="1256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F4EC6" w14:textId="77777777" w:rsidR="00CC0707" w:rsidRPr="00A6046D" w:rsidRDefault="001704B1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2</w:t>
            </w:r>
          </w:p>
        </w:tc>
      </w:tr>
      <w:tr w:rsidR="00CC0707" w:rsidRPr="00A6046D" w14:paraId="05DA89A9" w14:textId="77777777" w:rsidTr="001704B1">
        <w:trPr>
          <w:trHeight w:val="52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6BFE357" w14:textId="77777777" w:rsidR="00CC0707" w:rsidRDefault="00CC0707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b/>
                <w:kern w:val="0"/>
                <w:sz w:val="22"/>
              </w:rPr>
              <w:t>1999</w:t>
            </w:r>
          </w:p>
        </w:tc>
        <w:tc>
          <w:tcPr>
            <w:tcW w:w="2717" w:type="dxa"/>
            <w:tcBorders>
              <w:top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6A8163A9" w14:textId="77777777" w:rsidR="00CC0707" w:rsidRPr="00A6046D" w:rsidRDefault="001704B1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.80</w:t>
            </w:r>
          </w:p>
        </w:tc>
        <w:tc>
          <w:tcPr>
            <w:tcW w:w="2717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00D9292F" w14:textId="77777777" w:rsidR="00CC0707" w:rsidRPr="00A6046D" w:rsidRDefault="001704B1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3.90</w:t>
            </w:r>
          </w:p>
        </w:tc>
        <w:tc>
          <w:tcPr>
            <w:tcW w:w="1256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260D9AEF" w14:textId="77777777" w:rsidR="00CC0707" w:rsidRPr="00A6046D" w:rsidRDefault="001704B1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.35</w:t>
            </w:r>
          </w:p>
        </w:tc>
        <w:tc>
          <w:tcPr>
            <w:tcW w:w="1256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D98C4" w14:textId="77777777" w:rsidR="00CC0707" w:rsidRPr="00A6046D" w:rsidRDefault="001704B1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8</w:t>
            </w:r>
          </w:p>
        </w:tc>
      </w:tr>
      <w:tr w:rsidR="00CC0707" w:rsidRPr="00A6046D" w14:paraId="4D117641" w14:textId="77777777" w:rsidTr="001704B1">
        <w:trPr>
          <w:trHeight w:val="52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BDFCA39" w14:textId="77777777" w:rsidR="00CC0707" w:rsidRDefault="00CC0707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b/>
                <w:kern w:val="0"/>
                <w:sz w:val="22"/>
              </w:rPr>
              <w:t>2002</w:t>
            </w:r>
          </w:p>
        </w:tc>
        <w:tc>
          <w:tcPr>
            <w:tcW w:w="2717" w:type="dxa"/>
            <w:tcBorders>
              <w:top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435DBE87" w14:textId="77777777" w:rsidR="00CC0707" w:rsidRPr="00A6046D" w:rsidRDefault="001704B1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.05</w:t>
            </w:r>
          </w:p>
        </w:tc>
        <w:tc>
          <w:tcPr>
            <w:tcW w:w="2717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7E63285E" w14:textId="77777777" w:rsidR="00CC0707" w:rsidRPr="00A6046D" w:rsidRDefault="001704B1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5.15</w:t>
            </w:r>
          </w:p>
        </w:tc>
        <w:tc>
          <w:tcPr>
            <w:tcW w:w="1256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3D108A7F" w14:textId="77777777" w:rsidR="00CC0707" w:rsidRPr="00A6046D" w:rsidRDefault="001704B1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.6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56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DF6CA" w14:textId="77777777" w:rsidR="00CC0707" w:rsidRPr="00A6046D" w:rsidRDefault="001704B1" w:rsidP="001704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6</w:t>
            </w:r>
          </w:p>
        </w:tc>
      </w:tr>
      <w:tr w:rsidR="00CC0707" w:rsidRPr="00A6046D" w14:paraId="2C59C473" w14:textId="77777777" w:rsidTr="001704B1">
        <w:trPr>
          <w:trHeight w:val="52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1F27168" w14:textId="77777777" w:rsidR="00CC0707" w:rsidRDefault="00CC0707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b/>
                <w:kern w:val="0"/>
                <w:sz w:val="22"/>
              </w:rPr>
              <w:t>2005</w:t>
            </w:r>
          </w:p>
        </w:tc>
        <w:tc>
          <w:tcPr>
            <w:tcW w:w="2717" w:type="dxa"/>
            <w:tcBorders>
              <w:top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3CF57BCC" w14:textId="77777777" w:rsidR="00CC0707" w:rsidRPr="00A6046D" w:rsidRDefault="001704B1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.40</w:t>
            </w:r>
          </w:p>
        </w:tc>
        <w:tc>
          <w:tcPr>
            <w:tcW w:w="2717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309B12DB" w14:textId="77777777" w:rsidR="00CC0707" w:rsidRPr="00A6046D" w:rsidRDefault="001704B1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4</w:t>
            </w:r>
            <w:r>
              <w:rPr>
                <w:rFonts w:ascii="Times New Roman" w:hAnsi="Times New Roman" w:cs="Times New Roman"/>
                <w:sz w:val="22"/>
              </w:rPr>
              <w:t>.65</w:t>
            </w:r>
          </w:p>
        </w:tc>
        <w:tc>
          <w:tcPr>
            <w:tcW w:w="1256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482F3BEB" w14:textId="77777777" w:rsidR="00CC0707" w:rsidRPr="00A6046D" w:rsidRDefault="001704B1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.53</w:t>
            </w:r>
          </w:p>
        </w:tc>
        <w:tc>
          <w:tcPr>
            <w:tcW w:w="1256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A7079" w14:textId="77777777" w:rsidR="00CC0707" w:rsidRDefault="001704B1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27</w:t>
            </w:r>
          </w:p>
        </w:tc>
      </w:tr>
      <w:tr w:rsidR="00CC0707" w:rsidRPr="00A6046D" w14:paraId="5AD1820F" w14:textId="77777777" w:rsidTr="001704B1">
        <w:trPr>
          <w:trHeight w:val="52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AD2383D" w14:textId="77777777" w:rsidR="00CC0707" w:rsidRDefault="00CC0707" w:rsidP="00CC07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b/>
                <w:kern w:val="0"/>
                <w:sz w:val="22"/>
              </w:rPr>
              <w:t>2008</w:t>
            </w:r>
          </w:p>
        </w:tc>
        <w:tc>
          <w:tcPr>
            <w:tcW w:w="2717" w:type="dxa"/>
            <w:tcBorders>
              <w:top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3DC42213" w14:textId="77777777" w:rsidR="00CC0707" w:rsidRPr="00A6046D" w:rsidRDefault="001704B1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.95</w:t>
            </w:r>
          </w:p>
        </w:tc>
        <w:tc>
          <w:tcPr>
            <w:tcW w:w="2717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285C094C" w14:textId="77777777" w:rsidR="00CC0707" w:rsidRPr="00A6046D" w:rsidRDefault="001704B1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5.45</w:t>
            </w:r>
          </w:p>
        </w:tc>
        <w:tc>
          <w:tcPr>
            <w:tcW w:w="1256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6DDD6CA4" w14:textId="77777777" w:rsidR="00CC0707" w:rsidRPr="00A6046D" w:rsidRDefault="001704B1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.70</w:t>
            </w:r>
          </w:p>
        </w:tc>
        <w:tc>
          <w:tcPr>
            <w:tcW w:w="1256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DCD15" w14:textId="77777777" w:rsidR="00CC0707" w:rsidRDefault="001704B1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6</w:t>
            </w:r>
          </w:p>
        </w:tc>
      </w:tr>
      <w:tr w:rsidR="00CC0707" w:rsidRPr="00A6046D" w14:paraId="7CE15FBB" w14:textId="77777777" w:rsidTr="001704B1">
        <w:trPr>
          <w:trHeight w:val="52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27754B7" w14:textId="77777777" w:rsidR="00CC0707" w:rsidRDefault="00CC0707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b/>
                <w:kern w:val="0"/>
                <w:sz w:val="22"/>
              </w:rPr>
              <w:t>20</w:t>
            </w:r>
            <w:r>
              <w:rPr>
                <w:rFonts w:ascii="Times New Roman" w:eastAsia="Gulim" w:hAnsi="Times New Roman" w:cs="Times New Roman"/>
                <w:b/>
                <w:kern w:val="0"/>
                <w:sz w:val="22"/>
              </w:rPr>
              <w:t>10</w:t>
            </w:r>
          </w:p>
        </w:tc>
        <w:tc>
          <w:tcPr>
            <w:tcW w:w="2717" w:type="dxa"/>
            <w:tcBorders>
              <w:top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26F9AD19" w14:textId="77777777" w:rsidR="00CC0707" w:rsidRPr="00A6046D" w:rsidRDefault="001704B1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.</w:t>
            </w:r>
            <w:r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2717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53726FE6" w14:textId="77777777" w:rsidR="00CC0707" w:rsidRPr="00A6046D" w:rsidRDefault="001704B1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5.65</w:t>
            </w:r>
          </w:p>
        </w:tc>
        <w:tc>
          <w:tcPr>
            <w:tcW w:w="1256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683B9FE5" w14:textId="77777777" w:rsidR="00CC0707" w:rsidRPr="00A6046D" w:rsidRDefault="001704B1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.70</w:t>
            </w:r>
          </w:p>
        </w:tc>
        <w:tc>
          <w:tcPr>
            <w:tcW w:w="1256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2101F" w14:textId="77777777" w:rsidR="00CC0707" w:rsidRDefault="001704B1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5</w:t>
            </w:r>
          </w:p>
        </w:tc>
      </w:tr>
      <w:tr w:rsidR="00CC0707" w:rsidRPr="00A6046D" w14:paraId="7DE5D446" w14:textId="77777777" w:rsidTr="001704B1">
        <w:trPr>
          <w:trHeight w:val="52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D228D68" w14:textId="77777777" w:rsidR="00CC0707" w:rsidRDefault="00CC0707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b/>
                <w:kern w:val="0"/>
                <w:sz w:val="22"/>
              </w:rPr>
              <w:t>2011</w:t>
            </w:r>
          </w:p>
        </w:tc>
        <w:tc>
          <w:tcPr>
            <w:tcW w:w="2717" w:type="dxa"/>
            <w:tcBorders>
              <w:top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6197AE03" w14:textId="77777777" w:rsidR="00CC0707" w:rsidRPr="00A6046D" w:rsidRDefault="001704B1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.10</w:t>
            </w:r>
          </w:p>
        </w:tc>
        <w:tc>
          <w:tcPr>
            <w:tcW w:w="2717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12FBA433" w14:textId="77777777" w:rsidR="00CC0707" w:rsidRPr="00A6046D" w:rsidRDefault="001704B1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5.20</w:t>
            </w:r>
          </w:p>
        </w:tc>
        <w:tc>
          <w:tcPr>
            <w:tcW w:w="1256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5AD6FCB6" w14:textId="77777777" w:rsidR="00CC0707" w:rsidRPr="00A6046D" w:rsidRDefault="001704B1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.65</w:t>
            </w:r>
          </w:p>
        </w:tc>
        <w:tc>
          <w:tcPr>
            <w:tcW w:w="1256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9B733" w14:textId="77777777" w:rsidR="00CC0707" w:rsidRDefault="001704B1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6</w:t>
            </w:r>
          </w:p>
        </w:tc>
      </w:tr>
      <w:tr w:rsidR="00CC0707" w:rsidRPr="00A6046D" w14:paraId="54885D8A" w14:textId="77777777" w:rsidTr="001704B1">
        <w:trPr>
          <w:trHeight w:val="52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50D7CD5" w14:textId="77777777" w:rsidR="00CC0707" w:rsidRDefault="00CC0707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b/>
                <w:kern w:val="0"/>
                <w:sz w:val="22"/>
              </w:rPr>
              <w:t>2012</w:t>
            </w:r>
          </w:p>
        </w:tc>
        <w:tc>
          <w:tcPr>
            <w:tcW w:w="2717" w:type="dxa"/>
            <w:tcBorders>
              <w:top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217AFDE1" w14:textId="77777777" w:rsidR="00CC0707" w:rsidRPr="00A6046D" w:rsidRDefault="001704B1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.20</w:t>
            </w:r>
          </w:p>
        </w:tc>
        <w:tc>
          <w:tcPr>
            <w:tcW w:w="2717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066A5604" w14:textId="77777777" w:rsidR="00CC0707" w:rsidRPr="00A6046D" w:rsidRDefault="001704B1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5.10</w:t>
            </w:r>
          </w:p>
        </w:tc>
        <w:tc>
          <w:tcPr>
            <w:tcW w:w="1256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3872908D" w14:textId="77777777" w:rsidR="00CC0707" w:rsidRPr="00A6046D" w:rsidRDefault="001704B1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.65</w:t>
            </w:r>
          </w:p>
        </w:tc>
        <w:tc>
          <w:tcPr>
            <w:tcW w:w="1256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03470" w14:textId="77777777" w:rsidR="00CC0707" w:rsidRDefault="001704B1" w:rsidP="00AE6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6</w:t>
            </w:r>
          </w:p>
        </w:tc>
      </w:tr>
      <w:tr w:rsidR="001704B1" w:rsidRPr="00A6046D" w14:paraId="554246F1" w14:textId="77777777" w:rsidTr="001704B1">
        <w:trPr>
          <w:trHeight w:val="52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E796176" w14:textId="77777777" w:rsidR="001704B1" w:rsidRDefault="001704B1" w:rsidP="001704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b/>
                <w:kern w:val="0"/>
                <w:sz w:val="22"/>
              </w:rPr>
              <w:t>2013</w:t>
            </w:r>
          </w:p>
        </w:tc>
        <w:tc>
          <w:tcPr>
            <w:tcW w:w="2717" w:type="dxa"/>
            <w:tcBorders>
              <w:top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619C95AD" w14:textId="77777777" w:rsidR="001704B1" w:rsidRPr="00A6046D" w:rsidRDefault="001704B1" w:rsidP="001704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.65</w:t>
            </w:r>
          </w:p>
        </w:tc>
        <w:tc>
          <w:tcPr>
            <w:tcW w:w="2717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4F26F553" w14:textId="77777777" w:rsidR="001704B1" w:rsidRPr="00A6046D" w:rsidRDefault="001704B1" w:rsidP="001704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4.20</w:t>
            </w:r>
          </w:p>
        </w:tc>
        <w:tc>
          <w:tcPr>
            <w:tcW w:w="1256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249E4513" w14:textId="77777777" w:rsidR="001704B1" w:rsidRPr="00A6046D" w:rsidRDefault="001704B1" w:rsidP="001704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.43</w:t>
            </w:r>
          </w:p>
        </w:tc>
        <w:tc>
          <w:tcPr>
            <w:tcW w:w="1256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CAE29" w14:textId="77777777" w:rsidR="001704B1" w:rsidRDefault="001704B1" w:rsidP="001704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8</w:t>
            </w:r>
          </w:p>
        </w:tc>
      </w:tr>
      <w:tr w:rsidR="001704B1" w:rsidRPr="00A6046D" w14:paraId="54815423" w14:textId="77777777" w:rsidTr="001704B1">
        <w:trPr>
          <w:trHeight w:val="52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AA8628A" w14:textId="77777777" w:rsidR="001704B1" w:rsidRDefault="001704B1" w:rsidP="001704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b/>
                <w:kern w:val="0"/>
                <w:sz w:val="22"/>
              </w:rPr>
              <w:t>2014</w:t>
            </w:r>
          </w:p>
        </w:tc>
        <w:tc>
          <w:tcPr>
            <w:tcW w:w="2717" w:type="dxa"/>
            <w:tcBorders>
              <w:top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58D943EA" w14:textId="77777777" w:rsidR="001704B1" w:rsidRPr="00A6046D" w:rsidRDefault="001704B1" w:rsidP="001704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.85</w:t>
            </w:r>
          </w:p>
        </w:tc>
        <w:tc>
          <w:tcPr>
            <w:tcW w:w="2717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220F448C" w14:textId="77777777" w:rsidR="001704B1" w:rsidRPr="00A6046D" w:rsidRDefault="001704B1" w:rsidP="001704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4.05</w:t>
            </w:r>
          </w:p>
        </w:tc>
        <w:tc>
          <w:tcPr>
            <w:tcW w:w="1256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3EC56ED9" w14:textId="77777777" w:rsidR="001704B1" w:rsidRPr="00A6046D" w:rsidRDefault="001704B1" w:rsidP="001704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.45</w:t>
            </w:r>
          </w:p>
        </w:tc>
        <w:tc>
          <w:tcPr>
            <w:tcW w:w="1256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A5951" w14:textId="77777777" w:rsidR="001704B1" w:rsidRDefault="001704B1" w:rsidP="001704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8</w:t>
            </w:r>
          </w:p>
        </w:tc>
      </w:tr>
      <w:tr w:rsidR="001704B1" w:rsidRPr="00A6046D" w14:paraId="10DD2308" w14:textId="77777777" w:rsidTr="001704B1">
        <w:trPr>
          <w:trHeight w:val="52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085A925" w14:textId="77777777" w:rsidR="001704B1" w:rsidRDefault="001704B1" w:rsidP="001704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b/>
                <w:kern w:val="0"/>
                <w:sz w:val="22"/>
              </w:rPr>
              <w:t>2015</w:t>
            </w:r>
          </w:p>
        </w:tc>
        <w:tc>
          <w:tcPr>
            <w:tcW w:w="2717" w:type="dxa"/>
            <w:tcBorders>
              <w:top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22B6AF88" w14:textId="77777777" w:rsidR="001704B1" w:rsidRPr="00A6046D" w:rsidRDefault="001704B1" w:rsidP="001704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.95</w:t>
            </w:r>
          </w:p>
        </w:tc>
        <w:tc>
          <w:tcPr>
            <w:tcW w:w="2717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5578CBFF" w14:textId="77777777" w:rsidR="001704B1" w:rsidRPr="00A6046D" w:rsidRDefault="001704B1" w:rsidP="001704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3.85</w:t>
            </w:r>
          </w:p>
        </w:tc>
        <w:tc>
          <w:tcPr>
            <w:tcW w:w="1256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1636E7F1" w14:textId="77777777" w:rsidR="001704B1" w:rsidRPr="00A6046D" w:rsidRDefault="001704B1" w:rsidP="001704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.40</w:t>
            </w:r>
          </w:p>
        </w:tc>
        <w:tc>
          <w:tcPr>
            <w:tcW w:w="1256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CD2BB" w14:textId="77777777" w:rsidR="001704B1" w:rsidRDefault="001704B1" w:rsidP="001704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9</w:t>
            </w:r>
          </w:p>
        </w:tc>
      </w:tr>
      <w:tr w:rsidR="001704B1" w:rsidRPr="00A6046D" w14:paraId="39EF7A25" w14:textId="77777777" w:rsidTr="001704B1">
        <w:trPr>
          <w:trHeight w:val="522"/>
          <w:jc w:val="center"/>
        </w:trPr>
        <w:tc>
          <w:tcPr>
            <w:tcW w:w="11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E95AE3F" w14:textId="77777777" w:rsidR="001704B1" w:rsidRDefault="001704B1" w:rsidP="001704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b/>
                <w:kern w:val="0"/>
                <w:sz w:val="22"/>
              </w:rPr>
              <w:t>2016</w:t>
            </w:r>
          </w:p>
        </w:tc>
        <w:tc>
          <w:tcPr>
            <w:tcW w:w="2717" w:type="dxa"/>
            <w:tcBorders>
              <w:top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1F4A4D2D" w14:textId="77777777" w:rsidR="001704B1" w:rsidRPr="00A6046D" w:rsidRDefault="001704B1" w:rsidP="001704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.00</w:t>
            </w:r>
          </w:p>
        </w:tc>
        <w:tc>
          <w:tcPr>
            <w:tcW w:w="2717" w:type="dxa"/>
            <w:tcBorders>
              <w:top w:val="nil"/>
              <w:left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007F8A39" w14:textId="77777777" w:rsidR="001704B1" w:rsidRPr="00A6046D" w:rsidRDefault="001704B1" w:rsidP="001704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3.75</w:t>
            </w:r>
          </w:p>
        </w:tc>
        <w:tc>
          <w:tcPr>
            <w:tcW w:w="1256" w:type="dxa"/>
            <w:tcBorders>
              <w:top w:val="nil"/>
              <w:left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37E65C23" w14:textId="77777777" w:rsidR="001704B1" w:rsidRPr="00A6046D" w:rsidRDefault="001704B1" w:rsidP="001704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.38</w:t>
            </w:r>
          </w:p>
        </w:tc>
        <w:tc>
          <w:tcPr>
            <w:tcW w:w="1256" w:type="dxa"/>
            <w:tcBorders>
              <w:top w:val="nil"/>
              <w:left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6983BC" w14:textId="77777777" w:rsidR="001704B1" w:rsidRDefault="001704B1" w:rsidP="001704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9</w:t>
            </w:r>
          </w:p>
        </w:tc>
      </w:tr>
    </w:tbl>
    <w:p w14:paraId="332DB5C8" w14:textId="77777777" w:rsidR="00CB6AC8" w:rsidRPr="00A6046D" w:rsidRDefault="00CB6AC8" w:rsidP="00CB6AC8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CB6AC8" w:rsidRPr="00A6046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SongGB18030C-Light">
    <w:altName w:val="SimSun"/>
    <w:charset w:val="86"/>
    <w:family w:val="roman"/>
    <w:pitch w:val="variable"/>
    <w:sig w:usb0="00000003" w:usb1="28CF4000" w:usb2="00000012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OzMDUwMzAyMjewtDBR0lEKTi0uzszPAykwNK0FAP4Ig2EtAAAA"/>
  </w:docVars>
  <w:rsids>
    <w:rsidRoot w:val="00CB6AC8"/>
    <w:rsid w:val="00035D1E"/>
    <w:rsid w:val="000523AF"/>
    <w:rsid w:val="000541BB"/>
    <w:rsid w:val="00070426"/>
    <w:rsid w:val="000C1B9E"/>
    <w:rsid w:val="000F219B"/>
    <w:rsid w:val="001013CB"/>
    <w:rsid w:val="00112173"/>
    <w:rsid w:val="0012129E"/>
    <w:rsid w:val="00122A07"/>
    <w:rsid w:val="00126791"/>
    <w:rsid w:val="0013596C"/>
    <w:rsid w:val="00142AA1"/>
    <w:rsid w:val="001444F8"/>
    <w:rsid w:val="0014532E"/>
    <w:rsid w:val="001704B1"/>
    <w:rsid w:val="00173F1E"/>
    <w:rsid w:val="001A0812"/>
    <w:rsid w:val="001B00F7"/>
    <w:rsid w:val="001F5520"/>
    <w:rsid w:val="0020752D"/>
    <w:rsid w:val="00222854"/>
    <w:rsid w:val="0023796B"/>
    <w:rsid w:val="002402B6"/>
    <w:rsid w:val="00252EBB"/>
    <w:rsid w:val="00282E0D"/>
    <w:rsid w:val="002D16E6"/>
    <w:rsid w:val="002F75C6"/>
    <w:rsid w:val="00324EF2"/>
    <w:rsid w:val="003431E3"/>
    <w:rsid w:val="003433AA"/>
    <w:rsid w:val="0035478E"/>
    <w:rsid w:val="00413C92"/>
    <w:rsid w:val="00496B20"/>
    <w:rsid w:val="00523B56"/>
    <w:rsid w:val="00527BDD"/>
    <w:rsid w:val="00546003"/>
    <w:rsid w:val="005477F9"/>
    <w:rsid w:val="00556F10"/>
    <w:rsid w:val="005E5319"/>
    <w:rsid w:val="00643117"/>
    <w:rsid w:val="0066036A"/>
    <w:rsid w:val="00663862"/>
    <w:rsid w:val="00692632"/>
    <w:rsid w:val="00703B5C"/>
    <w:rsid w:val="00714666"/>
    <w:rsid w:val="00717D40"/>
    <w:rsid w:val="007C53F1"/>
    <w:rsid w:val="007D334C"/>
    <w:rsid w:val="007F7056"/>
    <w:rsid w:val="008672B2"/>
    <w:rsid w:val="008B5362"/>
    <w:rsid w:val="008D6739"/>
    <w:rsid w:val="00950488"/>
    <w:rsid w:val="00950DEB"/>
    <w:rsid w:val="0096193E"/>
    <w:rsid w:val="009D6C41"/>
    <w:rsid w:val="009E790F"/>
    <w:rsid w:val="00A6046D"/>
    <w:rsid w:val="00A94C00"/>
    <w:rsid w:val="00AE63C9"/>
    <w:rsid w:val="00B61793"/>
    <w:rsid w:val="00BA715A"/>
    <w:rsid w:val="00BB55D9"/>
    <w:rsid w:val="00BC7C29"/>
    <w:rsid w:val="00C12DE4"/>
    <w:rsid w:val="00C375C7"/>
    <w:rsid w:val="00C82A53"/>
    <w:rsid w:val="00C85C0D"/>
    <w:rsid w:val="00CB6AC8"/>
    <w:rsid w:val="00CC0707"/>
    <w:rsid w:val="00CE525B"/>
    <w:rsid w:val="00D56163"/>
    <w:rsid w:val="00D62EED"/>
    <w:rsid w:val="00D63BF7"/>
    <w:rsid w:val="00D7056A"/>
    <w:rsid w:val="00D7276D"/>
    <w:rsid w:val="00D86B7C"/>
    <w:rsid w:val="00DA04D2"/>
    <w:rsid w:val="00DC0BF1"/>
    <w:rsid w:val="00DF319A"/>
    <w:rsid w:val="00E329BF"/>
    <w:rsid w:val="00E7343F"/>
    <w:rsid w:val="00E7440D"/>
    <w:rsid w:val="00E910D0"/>
    <w:rsid w:val="00EB60D2"/>
    <w:rsid w:val="00EE081B"/>
    <w:rsid w:val="00F0619D"/>
    <w:rsid w:val="00F450FD"/>
    <w:rsid w:val="00F52126"/>
    <w:rsid w:val="00F756F7"/>
    <w:rsid w:val="00F83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76800"/>
  <w15:chartTrackingRefBased/>
  <w15:docId w15:val="{4F3D0B2F-ED54-4F4F-A533-41F484162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AC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6A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Caption">
    <w:name w:val="Figure Caption"/>
    <w:basedOn w:val="Normal"/>
    <w:uiPriority w:val="99"/>
    <w:rsid w:val="00CB6AC8"/>
    <w:pPr>
      <w:keepLines/>
      <w:widowControl/>
      <w:wordWrap/>
      <w:adjustRightInd w:val="0"/>
      <w:snapToGrid w:val="0"/>
      <w:spacing w:before="240" w:after="360" w:line="240" w:lineRule="auto"/>
      <w:jc w:val="left"/>
      <w:outlineLvl w:val="3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C85C0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il">
    <w:name w:val="il"/>
    <w:basedOn w:val="DefaultParagraphFont"/>
    <w:rsid w:val="00C85C0D"/>
  </w:style>
  <w:style w:type="character" w:styleId="Hyperlink">
    <w:name w:val="Hyperlink"/>
    <w:basedOn w:val="DefaultParagraphFont"/>
    <w:uiPriority w:val="99"/>
    <w:unhideWhenUsed/>
    <w:rsid w:val="00173F1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3B5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B5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088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8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0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5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AED57E-6658-4DA3-B927-279FA97579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-Won Park</dc:creator>
  <cp:keywords/>
  <dc:description/>
  <cp:lastModifiedBy>Editor</cp:lastModifiedBy>
  <cp:revision>6</cp:revision>
  <cp:lastPrinted>2021-02-10T09:27:00Z</cp:lastPrinted>
  <dcterms:created xsi:type="dcterms:W3CDTF">2021-02-14T09:32:00Z</dcterms:created>
  <dcterms:modified xsi:type="dcterms:W3CDTF">2021-03-20T09:43:00Z</dcterms:modified>
</cp:coreProperties>
</file>